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970"/>
        <w:tblW w:w="0" w:type="auto"/>
        <w:tblLook w:val="04A0" w:firstRow="1" w:lastRow="0" w:firstColumn="1" w:lastColumn="0" w:noHBand="0" w:noVBand="1"/>
      </w:tblPr>
      <w:tblGrid>
        <w:gridCol w:w="5750"/>
        <w:gridCol w:w="766"/>
        <w:gridCol w:w="761"/>
        <w:gridCol w:w="656"/>
        <w:gridCol w:w="761"/>
        <w:gridCol w:w="656"/>
      </w:tblGrid>
      <w:tr w:rsidR="000D7C5A" w:rsidRPr="005F2293" w14:paraId="651571FB" w14:textId="77777777" w:rsidTr="00E601A0">
        <w:tc>
          <w:tcPr>
            <w:tcW w:w="0" w:type="auto"/>
          </w:tcPr>
          <w:p w14:paraId="0327CECE" w14:textId="77777777" w:rsidR="000D7C5A" w:rsidRPr="005F2293" w:rsidRDefault="000D7C5A" w:rsidP="00E601A0">
            <w:pPr>
              <w:tabs>
                <w:tab w:val="left" w:pos="501"/>
              </w:tabs>
              <w:spacing w:before="92"/>
              <w:ind w:left="24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gridSpan w:val="3"/>
          </w:tcPr>
          <w:p w14:paraId="293561F2" w14:textId="77777777" w:rsidR="000D7C5A" w:rsidRPr="000D7C5A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1417" w:type="dxa"/>
            <w:gridSpan w:val="2"/>
          </w:tcPr>
          <w:p w14:paraId="7FFB41BA" w14:textId="77777777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</w:t>
            </w:r>
          </w:p>
        </w:tc>
      </w:tr>
      <w:tr w:rsidR="000D7C5A" w:rsidRPr="005F2293" w14:paraId="20A6186B" w14:textId="77777777" w:rsidTr="00E601A0">
        <w:tc>
          <w:tcPr>
            <w:tcW w:w="0" w:type="auto"/>
          </w:tcPr>
          <w:p w14:paraId="02C29C4E" w14:textId="77777777" w:rsidR="000D7C5A" w:rsidRPr="005F2293" w:rsidRDefault="000D7C5A" w:rsidP="00E601A0">
            <w:pPr>
              <w:tabs>
                <w:tab w:val="left" w:pos="501"/>
              </w:tabs>
              <w:spacing w:before="92"/>
              <w:ind w:left="241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 xml:space="preserve">Pregnancy can happen the very first time a person has sex. </w:t>
            </w:r>
          </w:p>
        </w:tc>
        <w:tc>
          <w:tcPr>
            <w:tcW w:w="2183" w:type="dxa"/>
            <w:gridSpan w:val="3"/>
            <w:shd w:val="clear" w:color="auto" w:fill="auto"/>
          </w:tcPr>
          <w:p w14:paraId="7EF301F2" w14:textId="60E7DBB7" w:rsidR="000D7C5A" w:rsidRPr="000D7C5A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B9EA829" w14:textId="03452084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065BFD45" w14:textId="77777777" w:rsidTr="00E601A0">
        <w:trPr>
          <w:trHeight w:val="551"/>
        </w:trPr>
        <w:tc>
          <w:tcPr>
            <w:tcW w:w="0" w:type="auto"/>
          </w:tcPr>
          <w:p w14:paraId="1F038D73" w14:textId="77777777" w:rsidR="000D7C5A" w:rsidRPr="005F2293" w:rsidRDefault="000D7C5A" w:rsidP="00E601A0">
            <w:pPr>
              <w:tabs>
                <w:tab w:val="left" w:pos="501"/>
              </w:tabs>
              <w:spacing w:before="1"/>
              <w:ind w:left="241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A woman will get pregnant only if she has sex on the same day she</w:t>
            </w:r>
            <w:r w:rsidRPr="005F2293">
              <w:rPr>
                <w:rFonts w:ascii="Times New Roman" w:hAnsi="Times New Roman" w:cs="Times New Roman"/>
                <w:spacing w:val="-25"/>
                <w:sz w:val="24"/>
                <w:szCs w:val="24"/>
              </w:rPr>
              <w:t xml:space="preserve"> </w:t>
            </w: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ovulates.</w:t>
            </w:r>
          </w:p>
        </w:tc>
        <w:tc>
          <w:tcPr>
            <w:tcW w:w="2183" w:type="dxa"/>
            <w:gridSpan w:val="3"/>
          </w:tcPr>
          <w:p w14:paraId="665640AD" w14:textId="39E4F577" w:rsidR="000D7C5A" w:rsidRPr="000D7C5A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15FC2D21" w14:textId="55F06AFC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D7C5A" w:rsidRPr="005F2293" w14:paraId="1D2378F3" w14:textId="77777777" w:rsidTr="00E601A0">
        <w:trPr>
          <w:trHeight w:val="559"/>
        </w:trPr>
        <w:tc>
          <w:tcPr>
            <w:tcW w:w="0" w:type="auto"/>
          </w:tcPr>
          <w:p w14:paraId="120FEEFA" w14:textId="77777777" w:rsidR="000D7C5A" w:rsidRPr="005F2293" w:rsidRDefault="000D7C5A" w:rsidP="00E601A0">
            <w:pPr>
              <w:tabs>
                <w:tab w:val="left" w:pos="501"/>
              </w:tabs>
              <w:spacing w:before="1"/>
              <w:ind w:left="241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At age 17, men become fertile, which means they can get a woman pregnant.</w:t>
            </w:r>
          </w:p>
        </w:tc>
        <w:tc>
          <w:tcPr>
            <w:tcW w:w="2183" w:type="dxa"/>
            <w:gridSpan w:val="3"/>
            <w:shd w:val="clear" w:color="auto" w:fill="FFFFFF" w:themeFill="background1"/>
          </w:tcPr>
          <w:p w14:paraId="084F950F" w14:textId="1FA9A4FB" w:rsidR="000D7C5A" w:rsidRPr="005F2293" w:rsidRDefault="000D7C5A" w:rsidP="00E601A0">
            <w:pPr>
              <w:pStyle w:val="ListParagraph"/>
              <w:tabs>
                <w:tab w:val="left" w:pos="370"/>
                <w:tab w:val="left" w:pos="501"/>
                <w:tab w:val="center" w:pos="798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701628AD" w14:textId="68EC8D2A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6A7CE871" w14:textId="77777777" w:rsidTr="00E601A0">
        <w:trPr>
          <w:trHeight w:val="567"/>
        </w:trPr>
        <w:tc>
          <w:tcPr>
            <w:tcW w:w="0" w:type="auto"/>
          </w:tcPr>
          <w:p w14:paraId="74E3BEBE" w14:textId="77777777" w:rsidR="000D7C5A" w:rsidRPr="005F2293" w:rsidRDefault="000D7C5A" w:rsidP="00E601A0">
            <w:pPr>
              <w:tabs>
                <w:tab w:val="left" w:pos="501"/>
              </w:tabs>
              <w:spacing w:before="1"/>
              <w:ind w:left="241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Cervical secretions are one sign a woman is</w:t>
            </w:r>
            <w:r w:rsidRPr="005F229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fertile.</w:t>
            </w:r>
          </w:p>
        </w:tc>
        <w:tc>
          <w:tcPr>
            <w:tcW w:w="2183" w:type="dxa"/>
            <w:gridSpan w:val="3"/>
            <w:shd w:val="clear" w:color="auto" w:fill="auto"/>
          </w:tcPr>
          <w:p w14:paraId="60196F44" w14:textId="4A2B075A" w:rsidR="000D7C5A" w:rsidRPr="005F2293" w:rsidRDefault="000D7C5A" w:rsidP="00E601A0">
            <w:pPr>
              <w:pStyle w:val="ListParagraph"/>
              <w:tabs>
                <w:tab w:val="left" w:pos="370"/>
                <w:tab w:val="left" w:pos="501"/>
                <w:tab w:val="center" w:pos="798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ACE6170" w14:textId="7C8DD9E1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3F5A39D3" w14:textId="77777777" w:rsidTr="00E601A0">
        <w:trPr>
          <w:trHeight w:val="547"/>
        </w:trPr>
        <w:tc>
          <w:tcPr>
            <w:tcW w:w="0" w:type="auto"/>
          </w:tcPr>
          <w:p w14:paraId="54EE2053" w14:textId="77777777" w:rsidR="000D7C5A" w:rsidRPr="005F2293" w:rsidRDefault="000D7C5A" w:rsidP="00E601A0">
            <w:pPr>
              <w:tabs>
                <w:tab w:val="left" w:pos="501"/>
              </w:tabs>
              <w:spacing w:before="1"/>
              <w:ind w:left="241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The size of a man’s penis affects his ability to get a woman pregnant.</w:t>
            </w:r>
          </w:p>
        </w:tc>
        <w:tc>
          <w:tcPr>
            <w:tcW w:w="2183" w:type="dxa"/>
            <w:gridSpan w:val="3"/>
            <w:shd w:val="clear" w:color="auto" w:fill="FFFFFF" w:themeFill="background1"/>
          </w:tcPr>
          <w:p w14:paraId="4E5AF1DC" w14:textId="6FC5DD30" w:rsidR="000D7C5A" w:rsidRPr="005F2293" w:rsidRDefault="000D7C5A" w:rsidP="00E601A0">
            <w:pPr>
              <w:pStyle w:val="ListParagraph"/>
              <w:tabs>
                <w:tab w:val="left" w:pos="370"/>
                <w:tab w:val="left" w:pos="501"/>
                <w:tab w:val="center" w:pos="798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11FD595F" w14:textId="2A82F215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254B1258" w14:textId="77777777" w:rsidTr="00E601A0">
        <w:trPr>
          <w:trHeight w:val="555"/>
        </w:trPr>
        <w:tc>
          <w:tcPr>
            <w:tcW w:w="0" w:type="auto"/>
          </w:tcPr>
          <w:p w14:paraId="036922DB" w14:textId="77777777" w:rsidR="000D7C5A" w:rsidRPr="005F2293" w:rsidRDefault="000D7C5A" w:rsidP="00E601A0">
            <w:pPr>
              <w:tabs>
                <w:tab w:val="left" w:pos="501"/>
              </w:tabs>
              <w:ind w:left="241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It </w:t>
            </w: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is normal for women to have menstrual cycles that are shorter or longer than 28</w:t>
            </w:r>
            <w:r w:rsidRPr="005F2293">
              <w:rPr>
                <w:rFonts w:ascii="Times New Roman" w:hAnsi="Times New Roman" w:cs="Times New Roman"/>
                <w:spacing w:val="-23"/>
                <w:sz w:val="24"/>
                <w:szCs w:val="24"/>
              </w:rPr>
              <w:t xml:space="preserve"> </w:t>
            </w: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days.</w:t>
            </w:r>
          </w:p>
        </w:tc>
        <w:tc>
          <w:tcPr>
            <w:tcW w:w="2183" w:type="dxa"/>
            <w:gridSpan w:val="3"/>
            <w:shd w:val="clear" w:color="auto" w:fill="auto"/>
          </w:tcPr>
          <w:p w14:paraId="736ADECF" w14:textId="14C35DF2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5F28E54" w14:textId="6B0E9BFC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6789B707" w14:textId="77777777" w:rsidTr="00E601A0">
        <w:trPr>
          <w:trHeight w:val="563"/>
        </w:trPr>
        <w:tc>
          <w:tcPr>
            <w:tcW w:w="0" w:type="auto"/>
          </w:tcPr>
          <w:p w14:paraId="4C0B8E0A" w14:textId="77777777" w:rsidR="000D7C5A" w:rsidRPr="005F2293" w:rsidRDefault="000D7C5A" w:rsidP="00E601A0">
            <w:pPr>
              <w:tabs>
                <w:tab w:val="left" w:pos="506"/>
              </w:tabs>
              <w:ind w:left="24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fter having a baby, a woman can only get pregnant again when her periods return.</w:t>
            </w:r>
          </w:p>
        </w:tc>
        <w:tc>
          <w:tcPr>
            <w:tcW w:w="2183" w:type="dxa"/>
            <w:gridSpan w:val="3"/>
            <w:shd w:val="clear" w:color="auto" w:fill="FFFFFF" w:themeFill="background1"/>
          </w:tcPr>
          <w:p w14:paraId="7254E7D4" w14:textId="25F7C8C9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3E4E93D2" w14:textId="7DF2EA2C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712BE7D6" w14:textId="77777777" w:rsidTr="00E601A0">
        <w:trPr>
          <w:trHeight w:val="557"/>
        </w:trPr>
        <w:tc>
          <w:tcPr>
            <w:tcW w:w="0" w:type="auto"/>
            <w:vMerge w:val="restart"/>
          </w:tcPr>
          <w:p w14:paraId="293F7C48" w14:textId="77777777" w:rsidR="000D7C5A" w:rsidRPr="005F2293" w:rsidRDefault="000D7C5A" w:rsidP="00E601A0">
            <w:pPr>
              <w:tabs>
                <w:tab w:val="left" w:pos="506"/>
              </w:tabs>
              <w:ind w:left="24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When a woman gets pregnant, what determines whether she will have a boy or a girl?</w:t>
            </w:r>
          </w:p>
          <w:p w14:paraId="038FAFD9" w14:textId="77777777" w:rsidR="000D7C5A" w:rsidRPr="005F2293" w:rsidRDefault="000D7C5A" w:rsidP="00E601A0">
            <w:pPr>
              <w:tabs>
                <w:tab w:val="left" w:pos="506"/>
              </w:tabs>
              <w:ind w:left="24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 – The father’s sperm</w:t>
            </w:r>
          </w:p>
          <w:p w14:paraId="3A59DB91" w14:textId="77777777" w:rsidR="000D7C5A" w:rsidRPr="005F2293" w:rsidRDefault="000D7C5A" w:rsidP="00E601A0">
            <w:pPr>
              <w:tabs>
                <w:tab w:val="left" w:pos="506"/>
              </w:tabs>
              <w:ind w:left="24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 – The mother’s egg</w:t>
            </w:r>
          </w:p>
          <w:p w14:paraId="24492B4F" w14:textId="77777777" w:rsidR="000D7C5A" w:rsidRPr="005F2293" w:rsidRDefault="000D7C5A" w:rsidP="00E601A0">
            <w:pPr>
              <w:tabs>
                <w:tab w:val="left" w:pos="506"/>
              </w:tabs>
              <w:ind w:left="24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 – Neither, it is random</w:t>
            </w:r>
          </w:p>
        </w:tc>
        <w:tc>
          <w:tcPr>
            <w:tcW w:w="766" w:type="dxa"/>
            <w:shd w:val="clear" w:color="auto" w:fill="FFFFFF" w:themeFill="background1"/>
          </w:tcPr>
          <w:p w14:paraId="260F432D" w14:textId="77777777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gridSpan w:val="2"/>
            <w:shd w:val="clear" w:color="auto" w:fill="FFFFFF" w:themeFill="background1"/>
          </w:tcPr>
          <w:p w14:paraId="3290E825" w14:textId="77777777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shd w:val="clear" w:color="auto" w:fill="FFFFFF" w:themeFill="background1"/>
          </w:tcPr>
          <w:p w14:paraId="7C26A243" w14:textId="77777777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0D7C5A" w:rsidRPr="005F2293" w14:paraId="7BCF4524" w14:textId="77777777" w:rsidTr="00E601A0">
        <w:trPr>
          <w:trHeight w:val="626"/>
        </w:trPr>
        <w:tc>
          <w:tcPr>
            <w:tcW w:w="0" w:type="auto"/>
            <w:vMerge/>
          </w:tcPr>
          <w:p w14:paraId="3C69F48E" w14:textId="77777777" w:rsidR="000D7C5A" w:rsidRPr="005F2293" w:rsidRDefault="000D7C5A" w:rsidP="00E601A0">
            <w:pPr>
              <w:tabs>
                <w:tab w:val="left" w:pos="506"/>
              </w:tabs>
              <w:ind w:left="24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auto"/>
          </w:tcPr>
          <w:p w14:paraId="47D7B025" w14:textId="2DDE7F84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</w:tcPr>
          <w:p w14:paraId="388D5D00" w14:textId="4BCEC325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</w:tcPr>
          <w:p w14:paraId="22358F82" w14:textId="1048D6B2" w:rsidR="000D7C5A" w:rsidRPr="005F2293" w:rsidRDefault="000D7C5A" w:rsidP="00E601A0">
            <w:pPr>
              <w:pStyle w:val="ListParagraph"/>
              <w:tabs>
                <w:tab w:val="left" w:pos="501"/>
              </w:tabs>
              <w:spacing w:before="92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3C22417B" w14:textId="77777777" w:rsidTr="00E601A0">
        <w:trPr>
          <w:trHeight w:val="844"/>
        </w:trPr>
        <w:tc>
          <w:tcPr>
            <w:tcW w:w="0" w:type="auto"/>
            <w:vMerge w:val="restart"/>
          </w:tcPr>
          <w:p w14:paraId="599C6AE4" w14:textId="77777777" w:rsidR="000D7C5A" w:rsidRPr="005F2293" w:rsidRDefault="000D7C5A" w:rsidP="00E601A0">
            <w:pPr>
              <w:pStyle w:val="ListParagraph"/>
              <w:tabs>
                <w:tab w:val="left" w:pos="636"/>
              </w:tabs>
              <w:ind w:left="235" w:right="131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Which of the following is not a sign of ovulation?</w:t>
            </w:r>
          </w:p>
          <w:p w14:paraId="60BD8D8F" w14:textId="77777777" w:rsidR="000D7C5A" w:rsidRPr="005F2293" w:rsidRDefault="000D7C5A" w:rsidP="00E601A0">
            <w:pPr>
              <w:pStyle w:val="ListParagraph"/>
              <w:numPr>
                <w:ilvl w:val="0"/>
                <w:numId w:val="1"/>
              </w:numPr>
              <w:tabs>
                <w:tab w:val="left" w:pos="636"/>
              </w:tabs>
              <w:ind w:right="1316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Increase in body temperature</w:t>
            </w:r>
          </w:p>
          <w:p w14:paraId="62EC93E5" w14:textId="77777777" w:rsidR="000D7C5A" w:rsidRPr="005F2293" w:rsidRDefault="000D7C5A" w:rsidP="00E601A0">
            <w:pPr>
              <w:pStyle w:val="ListParagraph"/>
              <w:numPr>
                <w:ilvl w:val="0"/>
                <w:numId w:val="1"/>
              </w:numPr>
              <w:tabs>
                <w:tab w:val="left" w:pos="636"/>
              </w:tabs>
              <w:ind w:right="1316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Monthly period</w:t>
            </w:r>
          </w:p>
          <w:p w14:paraId="28F29614" w14:textId="77777777" w:rsidR="000D7C5A" w:rsidRPr="005F2293" w:rsidRDefault="000D7C5A" w:rsidP="00E601A0">
            <w:pPr>
              <w:pStyle w:val="ListParagraph"/>
              <w:numPr>
                <w:ilvl w:val="0"/>
                <w:numId w:val="1"/>
              </w:numPr>
              <w:tabs>
                <w:tab w:val="left" w:pos="636"/>
              </w:tabs>
              <w:ind w:right="1316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Slight ache or pain in abdomen (near ovary)</w:t>
            </w:r>
          </w:p>
          <w:p w14:paraId="7D744797" w14:textId="77777777" w:rsidR="000D7C5A" w:rsidRPr="005F2293" w:rsidRDefault="000D7C5A" w:rsidP="00E601A0">
            <w:pPr>
              <w:pStyle w:val="ListParagraph"/>
              <w:numPr>
                <w:ilvl w:val="0"/>
                <w:numId w:val="1"/>
              </w:numPr>
              <w:tabs>
                <w:tab w:val="left" w:pos="636"/>
              </w:tabs>
              <w:ind w:right="1316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Cervical secretions</w:t>
            </w:r>
          </w:p>
          <w:p w14:paraId="70EB7340" w14:textId="77777777" w:rsidR="000D7C5A" w:rsidRPr="005F2293" w:rsidRDefault="000D7C5A" w:rsidP="00E601A0">
            <w:pPr>
              <w:pStyle w:val="ListParagraph"/>
              <w:tabs>
                <w:tab w:val="left" w:pos="636"/>
              </w:tabs>
              <w:ind w:left="595" w:right="1316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13B140C9" w14:textId="7777777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gridSpan w:val="2"/>
          </w:tcPr>
          <w:p w14:paraId="120F0D1B" w14:textId="7777777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61" w:type="dxa"/>
          </w:tcPr>
          <w:p w14:paraId="66766D1E" w14:textId="7777777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8450D75" w14:textId="7777777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0D7C5A" w:rsidRPr="005F2293" w14:paraId="4E594288" w14:textId="77777777" w:rsidTr="00E601A0">
        <w:trPr>
          <w:trHeight w:val="1123"/>
        </w:trPr>
        <w:tc>
          <w:tcPr>
            <w:tcW w:w="0" w:type="auto"/>
            <w:vMerge/>
          </w:tcPr>
          <w:p w14:paraId="0936EED1" w14:textId="77777777" w:rsidR="000D7C5A" w:rsidRPr="005F2293" w:rsidRDefault="000D7C5A" w:rsidP="00E601A0">
            <w:pPr>
              <w:pStyle w:val="ListParagraph"/>
              <w:tabs>
                <w:tab w:val="left" w:pos="636"/>
              </w:tabs>
              <w:ind w:left="235" w:right="1316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1B748751" w14:textId="5561298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6077FB86" w14:textId="0B830919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</w:tcPr>
          <w:p w14:paraId="75F9405B" w14:textId="3D00AA85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26ECD9" w14:textId="5D9A911F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20228CC3" w14:textId="77777777" w:rsidTr="00E601A0">
        <w:tc>
          <w:tcPr>
            <w:tcW w:w="0" w:type="auto"/>
          </w:tcPr>
          <w:p w14:paraId="515A456E" w14:textId="77777777" w:rsidR="000D7C5A" w:rsidRPr="005F2293" w:rsidRDefault="000D7C5A" w:rsidP="00E601A0">
            <w:pPr>
              <w:pStyle w:val="ListParagraph"/>
              <w:tabs>
                <w:tab w:val="left" w:pos="636"/>
              </w:tabs>
              <w:ind w:left="235" w:right="131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 xml:space="preserve">Rank each response on the scale below from </w:t>
            </w:r>
            <w:r w:rsidRPr="005F22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ast likely (1) </w:t>
            </w: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5F22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st likely (5) </w:t>
            </w: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 xml:space="preserve">to lead to pregnancy: </w:t>
            </w:r>
          </w:p>
        </w:tc>
        <w:tc>
          <w:tcPr>
            <w:tcW w:w="766" w:type="dxa"/>
          </w:tcPr>
          <w:p w14:paraId="0F2667A1" w14:textId="7777777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61" w:type="dxa"/>
          </w:tcPr>
          <w:p w14:paraId="4F6236B9" w14:textId="7777777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56" w:type="dxa"/>
          </w:tcPr>
          <w:p w14:paraId="05DA29A2" w14:textId="7777777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61" w:type="dxa"/>
          </w:tcPr>
          <w:p w14:paraId="1D7BD7D6" w14:textId="7777777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313F81F" w14:textId="77777777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0D7C5A" w:rsidRPr="005F2293" w14:paraId="583ACB0A" w14:textId="77777777" w:rsidTr="00E601A0">
        <w:trPr>
          <w:trHeight w:val="576"/>
        </w:trPr>
        <w:tc>
          <w:tcPr>
            <w:tcW w:w="0" w:type="auto"/>
          </w:tcPr>
          <w:p w14:paraId="687EE3F6" w14:textId="77777777" w:rsidR="000D7C5A" w:rsidRPr="005F2293" w:rsidRDefault="000D7C5A" w:rsidP="00E601A0">
            <w:pPr>
              <w:pStyle w:val="ListParagraph"/>
              <w:tabs>
                <w:tab w:val="left" w:pos="636"/>
              </w:tabs>
              <w:ind w:left="235" w:right="131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Having unprotected sex the week after ovulation</w:t>
            </w:r>
          </w:p>
        </w:tc>
        <w:tc>
          <w:tcPr>
            <w:tcW w:w="766" w:type="dxa"/>
            <w:shd w:val="clear" w:color="auto" w:fill="auto"/>
          </w:tcPr>
          <w:p w14:paraId="66FC4D60" w14:textId="6B218BFA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shd w:val="clear" w:color="auto" w:fill="auto"/>
          </w:tcPr>
          <w:p w14:paraId="78314320" w14:textId="0103F102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14E90802" w14:textId="0F417E85" w:rsidR="000D7C5A" w:rsidRPr="000D7C5A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</w:tcPr>
          <w:p w14:paraId="4AE4DF10" w14:textId="5E9F6EE9" w:rsidR="000D7C5A" w:rsidRPr="000D7C5A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4E3457" w14:textId="256EC7A3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483F2411" w14:textId="77777777" w:rsidTr="00E601A0">
        <w:trPr>
          <w:trHeight w:val="702"/>
        </w:trPr>
        <w:tc>
          <w:tcPr>
            <w:tcW w:w="0" w:type="auto"/>
            <w:vAlign w:val="center"/>
          </w:tcPr>
          <w:p w14:paraId="628C2BE0" w14:textId="77777777" w:rsidR="000D7C5A" w:rsidRPr="005F2293" w:rsidRDefault="000D7C5A" w:rsidP="00E601A0">
            <w:pPr>
              <w:pStyle w:val="ListParagraph"/>
              <w:tabs>
                <w:tab w:val="left" w:pos="636"/>
              </w:tabs>
              <w:ind w:left="235" w:right="131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Having unprotected sex the day of ovulation</w:t>
            </w:r>
          </w:p>
        </w:tc>
        <w:tc>
          <w:tcPr>
            <w:tcW w:w="766" w:type="dxa"/>
          </w:tcPr>
          <w:p w14:paraId="367C2A22" w14:textId="25ED7210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shd w:val="clear" w:color="auto" w:fill="auto"/>
          </w:tcPr>
          <w:p w14:paraId="54693A8F" w14:textId="213D8BFB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shd w:val="clear" w:color="auto" w:fill="auto"/>
          </w:tcPr>
          <w:p w14:paraId="63F8627A" w14:textId="372C3F4B" w:rsidR="000D7C5A" w:rsidRPr="000D7C5A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shd w:val="clear" w:color="auto" w:fill="auto"/>
          </w:tcPr>
          <w:p w14:paraId="4AE6DD0D" w14:textId="3784F391" w:rsidR="000D7C5A" w:rsidRPr="000D7C5A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BB29CC" w14:textId="0280DAEB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C5A" w:rsidRPr="005F2293" w14:paraId="173B819B" w14:textId="77777777" w:rsidTr="00E601A0">
        <w:trPr>
          <w:trHeight w:val="694"/>
        </w:trPr>
        <w:tc>
          <w:tcPr>
            <w:tcW w:w="0" w:type="auto"/>
            <w:vAlign w:val="center"/>
          </w:tcPr>
          <w:p w14:paraId="3957796B" w14:textId="77777777" w:rsidR="000D7C5A" w:rsidRPr="005F2293" w:rsidRDefault="000D7C5A" w:rsidP="00E601A0">
            <w:pPr>
              <w:pStyle w:val="ListParagraph"/>
              <w:tabs>
                <w:tab w:val="left" w:pos="636"/>
              </w:tabs>
              <w:ind w:left="235" w:right="131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293">
              <w:rPr>
                <w:rFonts w:ascii="Times New Roman" w:hAnsi="Times New Roman" w:cs="Times New Roman"/>
                <w:sz w:val="24"/>
                <w:szCs w:val="24"/>
              </w:rPr>
              <w:t>Having unprotected sex the week before ovulation</w:t>
            </w:r>
          </w:p>
        </w:tc>
        <w:tc>
          <w:tcPr>
            <w:tcW w:w="766" w:type="dxa"/>
          </w:tcPr>
          <w:p w14:paraId="6BD9BE28" w14:textId="585A0C64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</w:tcPr>
          <w:p w14:paraId="1B60FEE4" w14:textId="119A3A90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731F3C21" w14:textId="64C55ECE" w:rsidR="000D7C5A" w:rsidRPr="000D7C5A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shd w:val="clear" w:color="auto" w:fill="auto"/>
          </w:tcPr>
          <w:p w14:paraId="1052ACE3" w14:textId="02D30365" w:rsidR="000D7C5A" w:rsidRPr="000D7C5A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EBF2D59" w14:textId="7435E526" w:rsidR="000D7C5A" w:rsidRPr="005F2293" w:rsidRDefault="000D7C5A" w:rsidP="00E601A0">
            <w:pPr>
              <w:tabs>
                <w:tab w:val="left" w:pos="1676"/>
              </w:tabs>
              <w:spacing w:before="2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7A1BAB" w14:textId="7B2373EE" w:rsidR="000D7C5A" w:rsidRPr="00E601A0" w:rsidRDefault="00E601A0">
      <w:pPr>
        <w:rPr>
          <w:rFonts w:ascii="Times New Roman" w:hAnsi="Times New Roman" w:cs="Times New Roman"/>
          <w:sz w:val="24"/>
          <w:szCs w:val="24"/>
        </w:rPr>
      </w:pPr>
      <w:r w:rsidRPr="00E601A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601A0">
        <w:rPr>
          <w:rFonts w:ascii="Times New Roman" w:hAnsi="Times New Roman" w:cs="Times New Roman"/>
          <w:sz w:val="24"/>
          <w:szCs w:val="24"/>
        </w:rPr>
        <w:t>. Fertility Knowledge Quiz</w:t>
      </w:r>
    </w:p>
    <w:sectPr w:rsidR="000D7C5A" w:rsidRPr="00E601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A1E8C"/>
    <w:multiLevelType w:val="hybridMultilevel"/>
    <w:tmpl w:val="963266F8"/>
    <w:lvl w:ilvl="0" w:tplc="017AF67C">
      <w:start w:val="1"/>
      <w:numFmt w:val="decimal"/>
      <w:lvlText w:val="%1-"/>
      <w:lvlJc w:val="left"/>
      <w:pPr>
        <w:ind w:left="59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15" w:hanging="360"/>
      </w:pPr>
    </w:lvl>
    <w:lvl w:ilvl="2" w:tplc="1009001B" w:tentative="1">
      <w:start w:val="1"/>
      <w:numFmt w:val="lowerRoman"/>
      <w:lvlText w:val="%3."/>
      <w:lvlJc w:val="right"/>
      <w:pPr>
        <w:ind w:left="2035" w:hanging="180"/>
      </w:pPr>
    </w:lvl>
    <w:lvl w:ilvl="3" w:tplc="1009000F" w:tentative="1">
      <w:start w:val="1"/>
      <w:numFmt w:val="decimal"/>
      <w:lvlText w:val="%4."/>
      <w:lvlJc w:val="left"/>
      <w:pPr>
        <w:ind w:left="2755" w:hanging="360"/>
      </w:pPr>
    </w:lvl>
    <w:lvl w:ilvl="4" w:tplc="10090019" w:tentative="1">
      <w:start w:val="1"/>
      <w:numFmt w:val="lowerLetter"/>
      <w:lvlText w:val="%5."/>
      <w:lvlJc w:val="left"/>
      <w:pPr>
        <w:ind w:left="3475" w:hanging="360"/>
      </w:pPr>
    </w:lvl>
    <w:lvl w:ilvl="5" w:tplc="1009001B" w:tentative="1">
      <w:start w:val="1"/>
      <w:numFmt w:val="lowerRoman"/>
      <w:lvlText w:val="%6."/>
      <w:lvlJc w:val="right"/>
      <w:pPr>
        <w:ind w:left="4195" w:hanging="180"/>
      </w:pPr>
    </w:lvl>
    <w:lvl w:ilvl="6" w:tplc="1009000F" w:tentative="1">
      <w:start w:val="1"/>
      <w:numFmt w:val="decimal"/>
      <w:lvlText w:val="%7."/>
      <w:lvlJc w:val="left"/>
      <w:pPr>
        <w:ind w:left="4915" w:hanging="360"/>
      </w:pPr>
    </w:lvl>
    <w:lvl w:ilvl="7" w:tplc="10090019" w:tentative="1">
      <w:start w:val="1"/>
      <w:numFmt w:val="lowerLetter"/>
      <w:lvlText w:val="%8."/>
      <w:lvlJc w:val="left"/>
      <w:pPr>
        <w:ind w:left="5635" w:hanging="360"/>
      </w:pPr>
    </w:lvl>
    <w:lvl w:ilvl="8" w:tplc="1009001B" w:tentative="1">
      <w:start w:val="1"/>
      <w:numFmt w:val="lowerRoman"/>
      <w:lvlText w:val="%9."/>
      <w:lvlJc w:val="right"/>
      <w:pPr>
        <w:ind w:left="635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5A"/>
    <w:rsid w:val="000D7C5A"/>
    <w:rsid w:val="005F20A6"/>
    <w:rsid w:val="00AE4E3F"/>
    <w:rsid w:val="00E6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26EE"/>
  <w15:chartTrackingRefBased/>
  <w15:docId w15:val="{A9A9564D-F54D-9F4A-B32E-8FAA7E2E0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5A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0D7C5A"/>
    <w:pPr>
      <w:ind w:left="1721" w:hanging="361"/>
    </w:pPr>
  </w:style>
  <w:style w:type="table" w:styleId="TableGrid">
    <w:name w:val="Table Grid"/>
    <w:basedOn w:val="TableNormal"/>
    <w:uiPriority w:val="39"/>
    <w:rsid w:val="000D7C5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lleran</dc:creator>
  <cp:keywords/>
  <dc:description/>
  <cp:lastModifiedBy>Jennifer Gordon</cp:lastModifiedBy>
  <cp:revision>2</cp:revision>
  <dcterms:created xsi:type="dcterms:W3CDTF">2021-12-01T22:21:00Z</dcterms:created>
  <dcterms:modified xsi:type="dcterms:W3CDTF">2021-12-01T22:21:00Z</dcterms:modified>
</cp:coreProperties>
</file>